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C024AD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A021F5" w:rsidRPr="00A021F5">
        <w:rPr>
          <w:rFonts w:ascii="Arial" w:hAnsi="Arial" w:cs="Arial"/>
          <w:b/>
          <w:color w:val="0070C0"/>
          <w:sz w:val="20"/>
        </w:rPr>
        <w:t>PONE-D-23-08900</w:t>
      </w:r>
      <w:r w:rsidRPr="00EA0830">
        <w:rPr>
          <w:rFonts w:ascii="Arial" w:hAnsi="Arial" w:cs="Arial"/>
          <w:b/>
          <w:color w:val="0070C0"/>
          <w:sz w:val="20"/>
        </w:rPr>
        <w:t>_________</w:t>
      </w: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36BB9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EFF0343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A021F5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N/A</w:t>
            </w:r>
          </w:p>
          <w:p w14:paraId="2F418311" w14:textId="77777777" w:rsidR="00B5418C" w:rsidRPr="008B7F92" w:rsidRDefault="00B5418C" w:rsidP="008B7F92">
            <w:pPr>
              <w:pStyle w:val="Prrafode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36BB9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69F3C012" w14:textId="3C15AF44" w:rsidR="00B5418C" w:rsidRPr="009724F8" w:rsidRDefault="00E36BB9" w:rsidP="004D2AE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</w:pP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The human skeletal remains analyzed in the present study are all archaeological specimens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 recovered from archaeological contexts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in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 Quintana Roo, Mexico. Those persons lived and died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between 500 and 1000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 years ago. All the human archaeological specimens are protected by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the 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Mexican Federal legislation (</w:t>
                  </w:r>
                  <w:r w:rsidRPr="009724F8">
                    <w:rPr>
                      <w:rFonts w:ascii="Times New Roman" w:hAnsi="Times New Roman" w:cs="Times New Roman"/>
                      <w:bCs/>
                      <w:color w:val="auto"/>
                    </w:rPr>
                    <w:t>Ley Federal sobre Monumentos y Zonas Arqueológicos, Artísticos e Históricos, 1972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)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.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All archaeological materials (human or cultural artifacts) are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managed</w:t>
                  </w:r>
                  <w:r w:rsidR="00770375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and protected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by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the 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Instituto Nacional de Antropología e Historia (INAH)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, which is the Mexican Federal Institution in charge of archaeological materials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. 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As regards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the strontium analyses 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presented in this paper, they were </w:t>
                  </w:r>
                  <w:r w:rsidR="00770375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performed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under the supervision, permission</w:t>
                  </w:r>
                  <w:r w:rsidR="00770375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,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and approval of Mexico’s 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Archaeological Council, which 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is the 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INAH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’s maximum authority</w:t>
                  </w:r>
                  <w:r w:rsidR="00770375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(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permission number 401.1S.3-2021/042</w:t>
                  </w:r>
                  <w:r w:rsidR="00770375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)</w:t>
                  </w:r>
                  <w:r w:rsidRP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.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</w:t>
                  </w:r>
                  <w:r w:rsidR="00041907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In this kind of studies, no ethical approval is required</w:t>
                  </w:r>
                  <w:r w:rsidR="00FF1FED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 xml:space="preserve"> but the approval by the Archaeological Council</w:t>
                  </w:r>
                  <w:r w:rsidR="00041907">
                    <w:rPr>
                      <w:rFonts w:ascii="Times New Roman" w:hAnsi="Times New Roman" w:cs="Times New Roman"/>
                      <w:bCs/>
                      <w:i w:val="0"/>
                      <w:iCs w:val="0"/>
                      <w:color w:val="auto"/>
                    </w:rPr>
                    <w:t>.</w:t>
                  </w:r>
                </w:p>
                <w:p w14:paraId="7F4DF332" w14:textId="1772B4F5" w:rsidR="00E36BB9" w:rsidRPr="00E36BB9" w:rsidRDefault="00770375" w:rsidP="004D2AE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There are NO living human participants involved, NO medical record is reported, NO information is available to identify people who lived 500-1000 years ago, and NO observational study was conducted.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Therefore</w:t>
                  </w:r>
                  <w:r w:rsidR="00E36BB9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, </w:t>
                  </w:r>
                  <w:r w:rsid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none of </w:t>
                  </w:r>
                  <w:r w:rsidR="00E36BB9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the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following</w:t>
                  </w:r>
                  <w:r w:rsidR="00E36BB9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 </w:t>
                  </w:r>
                  <w:r w:rsidR="009724F8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points (2 to 5)</w:t>
                  </w:r>
                  <w:r w:rsidR="00E36BB9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 of this format </w:t>
                  </w:r>
                  <w:r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 xml:space="preserve">does </w:t>
                  </w:r>
                  <w:r w:rsidR="00E36BB9" w:rsidRPr="009724F8">
                    <w:rPr>
                      <w:rFonts w:ascii="Times New Roman" w:hAnsi="Times New Roman" w:cs="Times New Roman"/>
                      <w:bCs/>
                      <w:i w:val="0"/>
                      <w:color w:val="auto"/>
                    </w:rPr>
                    <w:t>apply.</w:t>
                  </w:r>
                </w:p>
              </w:tc>
            </w:tr>
          </w:tbl>
          <w:p w14:paraId="49CFF96A" w14:textId="77777777" w:rsidR="00B5418C" w:rsidRPr="00E36BB9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82CE84D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A021F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CDC15B0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4D2AE6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C88E044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A021F5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A106A2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021F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2C5C8D2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021F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B2C41" w14:textId="77777777" w:rsidR="0031275B" w:rsidRDefault="0031275B" w:rsidP="00B532D0">
      <w:pPr>
        <w:spacing w:after="0" w:line="240" w:lineRule="auto"/>
      </w:pPr>
      <w:r>
        <w:separator/>
      </w:r>
    </w:p>
  </w:endnote>
  <w:endnote w:type="continuationSeparator" w:id="0">
    <w:p w14:paraId="292FCFA3" w14:textId="77777777" w:rsidR="0031275B" w:rsidRDefault="0031275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07DFD" w14:textId="77777777" w:rsidR="0031275B" w:rsidRDefault="0031275B" w:rsidP="00B532D0">
      <w:pPr>
        <w:spacing w:after="0" w:line="240" w:lineRule="auto"/>
      </w:pPr>
      <w:r>
        <w:separator/>
      </w:r>
    </w:p>
  </w:footnote>
  <w:footnote w:type="continuationSeparator" w:id="0">
    <w:p w14:paraId="75437013" w14:textId="77777777" w:rsidR="0031275B" w:rsidRDefault="0031275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31275B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41907"/>
    <w:rsid w:val="00082654"/>
    <w:rsid w:val="000C2234"/>
    <w:rsid w:val="000D56BA"/>
    <w:rsid w:val="00186069"/>
    <w:rsid w:val="001E28A4"/>
    <w:rsid w:val="00236C4C"/>
    <w:rsid w:val="002645C0"/>
    <w:rsid w:val="00302F88"/>
    <w:rsid w:val="0031275B"/>
    <w:rsid w:val="0033301A"/>
    <w:rsid w:val="00341968"/>
    <w:rsid w:val="00346792"/>
    <w:rsid w:val="003A7F42"/>
    <w:rsid w:val="003C4D27"/>
    <w:rsid w:val="003D33D4"/>
    <w:rsid w:val="00407BB6"/>
    <w:rsid w:val="00410226"/>
    <w:rsid w:val="004D2AE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70375"/>
    <w:rsid w:val="007D50C4"/>
    <w:rsid w:val="00883DDE"/>
    <w:rsid w:val="00886866"/>
    <w:rsid w:val="008B7F92"/>
    <w:rsid w:val="008F48BC"/>
    <w:rsid w:val="008F50D7"/>
    <w:rsid w:val="00913FD0"/>
    <w:rsid w:val="00944705"/>
    <w:rsid w:val="009724F8"/>
    <w:rsid w:val="00997208"/>
    <w:rsid w:val="009A3C3A"/>
    <w:rsid w:val="009B68DC"/>
    <w:rsid w:val="009E559B"/>
    <w:rsid w:val="00A021F5"/>
    <w:rsid w:val="00A37B10"/>
    <w:rsid w:val="00A61F78"/>
    <w:rsid w:val="00B1158E"/>
    <w:rsid w:val="00B13682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70ADB"/>
    <w:rsid w:val="00D93F94"/>
    <w:rsid w:val="00DA244F"/>
    <w:rsid w:val="00E23456"/>
    <w:rsid w:val="00E36BB9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1FED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3D0F64"/>
    <w:rsid w:val="0048509B"/>
    <w:rsid w:val="004D70D3"/>
    <w:rsid w:val="004E28AF"/>
    <w:rsid w:val="006D047C"/>
    <w:rsid w:val="007B505D"/>
    <w:rsid w:val="0093629E"/>
    <w:rsid w:val="00D05819"/>
    <w:rsid w:val="00E1411F"/>
    <w:rsid w:val="00F6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16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llan Ortega</cp:lastModifiedBy>
  <cp:revision>9</cp:revision>
  <dcterms:created xsi:type="dcterms:W3CDTF">2016-03-22T22:48:00Z</dcterms:created>
  <dcterms:modified xsi:type="dcterms:W3CDTF">2023-03-29T02:18:00Z</dcterms:modified>
</cp:coreProperties>
</file>